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C1B13" w14:textId="77777777" w:rsidR="00461C1D" w:rsidRPr="00461C1D" w:rsidRDefault="00461C1D">
      <w:pPr>
        <w:rPr>
          <w:rFonts w:ascii="Times New Roman" w:hAnsi="Times New Roman" w:cs="Times New Roman"/>
          <w:b/>
          <w:lang w:val="en-GB"/>
        </w:rPr>
      </w:pPr>
      <w:r w:rsidRPr="00461C1D">
        <w:rPr>
          <w:rFonts w:ascii="Times New Roman" w:hAnsi="Times New Roman" w:cs="Times New Roman"/>
          <w:b/>
          <w:lang w:val="en-GB"/>
        </w:rPr>
        <w:t xml:space="preserve">S4 Table. </w:t>
      </w:r>
      <w:r>
        <w:rPr>
          <w:rFonts w:ascii="Times New Roman" w:hAnsi="Times New Roman" w:cs="Times New Roman"/>
          <w:b/>
          <w:lang w:val="en-GB"/>
        </w:rPr>
        <w:t>Men's basic s</w:t>
      </w:r>
      <w:r w:rsidRPr="00461C1D">
        <w:rPr>
          <w:rFonts w:ascii="Times New Roman" w:hAnsi="Times New Roman" w:cs="Times New Roman"/>
          <w:b/>
          <w:lang w:val="en-GB"/>
        </w:rPr>
        <w:t>tatistics</w:t>
      </w:r>
    </w:p>
    <w:p w14:paraId="3D078EEE" w14:textId="77777777" w:rsidR="0006313F" w:rsidRDefault="0006313F">
      <w:r w:rsidRPr="0006313F">
        <w:rPr>
          <w:noProof/>
          <w:lang w:eastAsia="pl-PL"/>
        </w:rPr>
        <w:drawing>
          <wp:inline distT="0" distB="0" distL="0" distR="0" wp14:anchorId="4FBD9BAC" wp14:editId="3809F53E">
            <wp:extent cx="5760720" cy="6892925"/>
            <wp:effectExtent l="0" t="0" r="0" b="3175"/>
            <wp:docPr id="731125282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9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310EF" w14:textId="77777777" w:rsidR="0006313F" w:rsidRDefault="0006313F"/>
    <w:p w14:paraId="1EAD7DD0" w14:textId="77777777" w:rsidR="00573D8D" w:rsidRDefault="00573D8D"/>
    <w:p w14:paraId="00C05801" w14:textId="77777777" w:rsidR="00573D8D" w:rsidRDefault="00573D8D"/>
    <w:p w14:paraId="1619028B" w14:textId="1F968820" w:rsidR="0089315E" w:rsidRDefault="0089315E"/>
    <w:sectPr w:rsidR="0089315E" w:rsidSect="00950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9A"/>
    <w:rsid w:val="0006313F"/>
    <w:rsid w:val="00260BBC"/>
    <w:rsid w:val="00412A6D"/>
    <w:rsid w:val="00440B5D"/>
    <w:rsid w:val="00461C1D"/>
    <w:rsid w:val="00573D8D"/>
    <w:rsid w:val="0089315E"/>
    <w:rsid w:val="008A3ACC"/>
    <w:rsid w:val="00950A25"/>
    <w:rsid w:val="009F23E8"/>
    <w:rsid w:val="00AE2B83"/>
    <w:rsid w:val="00B1210A"/>
    <w:rsid w:val="00E4349A"/>
    <w:rsid w:val="00F3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5238E"/>
  <w15:docId w15:val="{CAAE5AC9-F897-40F0-86A1-836349F0C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0A25"/>
  </w:style>
  <w:style w:type="paragraph" w:styleId="Nagwek1">
    <w:name w:val="heading 1"/>
    <w:basedOn w:val="Normalny"/>
    <w:next w:val="Normalny"/>
    <w:link w:val="Nagwek1Znak"/>
    <w:uiPriority w:val="9"/>
    <w:qFormat/>
    <w:rsid w:val="00E43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43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43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43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43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43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43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43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43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43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43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43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4349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4349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4349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4349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4349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4349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43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43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434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43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43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4349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4349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4349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43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4349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4349A"/>
    <w:rPr>
      <w:b/>
      <w:bCs/>
      <w:smallCaps/>
      <w:color w:val="0F4761" w:themeColor="accent1" w:themeShade="BF"/>
      <w:spacing w:val="5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F2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F23E8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8A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92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ołodziej</dc:creator>
  <cp:lastModifiedBy>Antonina Kaczorowska</cp:lastModifiedBy>
  <cp:revision>3</cp:revision>
  <dcterms:created xsi:type="dcterms:W3CDTF">2026-05-04T06:55:00Z</dcterms:created>
  <dcterms:modified xsi:type="dcterms:W3CDTF">2026-05-04T06:55:00Z</dcterms:modified>
</cp:coreProperties>
</file>